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BBD31" w14:textId="5F11C2BB" w:rsidR="00BA7542" w:rsidRPr="002C4F20" w:rsidRDefault="00E91CC1" w:rsidP="00BA7542">
      <w:pPr>
        <w:rPr>
          <w:b/>
        </w:rPr>
      </w:pPr>
      <w:r>
        <w:rPr>
          <w:b/>
        </w:rPr>
        <w:t>Supplementary File S3</w:t>
      </w:r>
      <w:r w:rsidR="00210A95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r w:rsidR="00BA7542" w:rsidRPr="002C4F20">
        <w:rPr>
          <w:b/>
        </w:rPr>
        <w:t>Task sharing for ART initiation: adults and adolescents</w:t>
      </w:r>
    </w:p>
    <w:p w14:paraId="5E85D638" w14:textId="77777777" w:rsidR="00BA7542" w:rsidRPr="002C4F20" w:rsidRDefault="00BA7542" w:rsidP="00BA7542"/>
    <w:p w14:paraId="4F77FEE1" w14:textId="77777777" w:rsidR="00BA7542" w:rsidRPr="002C4F20" w:rsidRDefault="00BA7542" w:rsidP="00BA7542">
      <w:r w:rsidRPr="002C4F20">
        <w:rPr>
          <w:noProof/>
        </w:rPr>
        <w:drawing>
          <wp:inline distT="0" distB="0" distL="0" distR="0" wp14:anchorId="32C6DE66" wp14:editId="124EAF7F">
            <wp:extent cx="5270500" cy="3241602"/>
            <wp:effectExtent l="0" t="0" r="12700" b="3556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C3ABB06-59F0-4405-84E8-8D8F5CB899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979E417" w14:textId="77777777" w:rsidR="00BA7542" w:rsidRPr="002C4F20" w:rsidRDefault="00BA7542" w:rsidP="00BA7542"/>
    <w:p w14:paraId="643024D7" w14:textId="77777777" w:rsidR="00BA7542" w:rsidRPr="002C4F20" w:rsidRDefault="00BA7542" w:rsidP="00BA7542">
      <w:pPr>
        <w:rPr>
          <w:b/>
        </w:rPr>
      </w:pPr>
      <w:r w:rsidRPr="002C4F20">
        <w:rPr>
          <w:b/>
        </w:rPr>
        <w:t>Task sharing for ART initiation: children</w:t>
      </w:r>
    </w:p>
    <w:p w14:paraId="260227D2" w14:textId="77777777" w:rsidR="00BA7542" w:rsidRPr="002C4F20" w:rsidRDefault="00BA7542" w:rsidP="00BA7542"/>
    <w:p w14:paraId="3BBE635A" w14:textId="77777777" w:rsidR="00BA7542" w:rsidRPr="002C4F20" w:rsidRDefault="00BA7542" w:rsidP="00BA7542">
      <w:r w:rsidRPr="002C4F20">
        <w:rPr>
          <w:noProof/>
        </w:rPr>
        <w:drawing>
          <wp:inline distT="0" distB="0" distL="0" distR="0" wp14:anchorId="6FAF56B4" wp14:editId="349E20BE">
            <wp:extent cx="5270500" cy="3421555"/>
            <wp:effectExtent l="0" t="0" r="12700" b="3302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9355613-2609-4DD4-9D50-8F6A4072E0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1F65927" w14:textId="77777777" w:rsidR="00BA7542" w:rsidRPr="002C4F20" w:rsidRDefault="00BA7542" w:rsidP="00BA7542"/>
    <w:p w14:paraId="42BAAC2B" w14:textId="77777777" w:rsidR="00BA7542" w:rsidRDefault="00BA7542"/>
    <w:sectPr w:rsidR="00BA7542" w:rsidSect="004949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542"/>
    <w:rsid w:val="00210A95"/>
    <w:rsid w:val="004949B1"/>
    <w:rsid w:val="00BA7542"/>
    <w:rsid w:val="00E9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AF400"/>
  <w15:chartTrackingRefBased/>
  <w15:docId w15:val="{D7FF2675-8950-374A-82C0-F95E3290C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54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ford:Desktop:ADDIS:Workbook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ford:Desktop:ADDIS:Work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sk sharing'!$B$2</c:f>
              <c:strCache>
                <c:ptCount val="1"/>
                <c:pt idx="0">
                  <c:v>Yes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Task sharing'!$A$3:$A$8</c:f>
              <c:strCache>
                <c:ptCount val="6"/>
                <c:pt idx="0">
                  <c:v>Initiation - 1st line</c:v>
                </c:pt>
                <c:pt idx="1">
                  <c:v>Initiation - 2nd line</c:v>
                </c:pt>
                <c:pt idx="2">
                  <c:v>Maintenance - 1st line</c:v>
                </c:pt>
                <c:pt idx="3">
                  <c:v>Maintenance - 2nd line</c:v>
                </c:pt>
                <c:pt idx="4">
                  <c:v>CHW dispensing</c:v>
                </c:pt>
                <c:pt idx="5">
                  <c:v>CHW distribution</c:v>
                </c:pt>
              </c:strCache>
            </c:strRef>
          </c:cat>
          <c:val>
            <c:numRef>
              <c:f>'Task sharing'!$B$3:$B$8</c:f>
              <c:numCache>
                <c:formatCode>General</c:formatCode>
                <c:ptCount val="6"/>
                <c:pt idx="0">
                  <c:v>14</c:v>
                </c:pt>
                <c:pt idx="1">
                  <c:v>4</c:v>
                </c:pt>
                <c:pt idx="2">
                  <c:v>15</c:v>
                </c:pt>
                <c:pt idx="3">
                  <c:v>11</c:v>
                </c:pt>
                <c:pt idx="4">
                  <c:v>7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86-7D48-85C7-BA55462B7A98}"/>
            </c:ext>
          </c:extLst>
        </c:ser>
        <c:ser>
          <c:idx val="1"/>
          <c:order val="1"/>
          <c:tx>
            <c:strRef>
              <c:f>'Task sharing'!$C$2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Task sharing'!$A$3:$A$8</c:f>
              <c:strCache>
                <c:ptCount val="6"/>
                <c:pt idx="0">
                  <c:v>Initiation - 1st line</c:v>
                </c:pt>
                <c:pt idx="1">
                  <c:v>Initiation - 2nd line</c:v>
                </c:pt>
                <c:pt idx="2">
                  <c:v>Maintenance - 1st line</c:v>
                </c:pt>
                <c:pt idx="3">
                  <c:v>Maintenance - 2nd line</c:v>
                </c:pt>
                <c:pt idx="4">
                  <c:v>CHW dispensing</c:v>
                </c:pt>
                <c:pt idx="5">
                  <c:v>CHW distribution</c:v>
                </c:pt>
              </c:strCache>
            </c:strRef>
          </c:cat>
          <c:val>
            <c:numRef>
              <c:f>'Task sharing'!$C$3:$C$8</c:f>
              <c:numCache>
                <c:formatCode>General</c:formatCode>
                <c:ptCount val="6"/>
                <c:pt idx="0">
                  <c:v>3</c:v>
                </c:pt>
                <c:pt idx="1">
                  <c:v>13</c:v>
                </c:pt>
                <c:pt idx="2">
                  <c:v>2</c:v>
                </c:pt>
                <c:pt idx="3">
                  <c:v>6</c:v>
                </c:pt>
                <c:pt idx="4">
                  <c:v>10</c:v>
                </c:pt>
                <c:pt idx="5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86-7D48-85C7-BA55462B7A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5313832"/>
        <c:axId val="2115316840"/>
      </c:barChart>
      <c:catAx>
        <c:axId val="21153138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115316840"/>
        <c:crosses val="autoZero"/>
        <c:auto val="1"/>
        <c:lblAlgn val="ctr"/>
        <c:lblOffset val="100"/>
        <c:noMultiLvlLbl val="0"/>
      </c:catAx>
      <c:valAx>
        <c:axId val="211531684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11531383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sk sharing'!$B$13</c:f>
              <c:strCache>
                <c:ptCount val="1"/>
                <c:pt idx="0">
                  <c:v>Yes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Task sharing'!$A$14:$A$19</c:f>
              <c:strCache>
                <c:ptCount val="6"/>
                <c:pt idx="0">
                  <c:v>Initiation - 1st line</c:v>
                </c:pt>
                <c:pt idx="1">
                  <c:v>Initiation - 2nd line</c:v>
                </c:pt>
                <c:pt idx="2">
                  <c:v>Maintenance - 1st line</c:v>
                </c:pt>
                <c:pt idx="3">
                  <c:v>Maintenance - 2nd line</c:v>
                </c:pt>
                <c:pt idx="4">
                  <c:v>CHW dispensing</c:v>
                </c:pt>
                <c:pt idx="5">
                  <c:v>CHW distribution</c:v>
                </c:pt>
              </c:strCache>
            </c:strRef>
          </c:cat>
          <c:val>
            <c:numRef>
              <c:f>'Task sharing'!$B$14:$B$19</c:f>
              <c:numCache>
                <c:formatCode>General</c:formatCode>
                <c:ptCount val="6"/>
                <c:pt idx="0">
                  <c:v>12</c:v>
                </c:pt>
                <c:pt idx="1">
                  <c:v>3</c:v>
                </c:pt>
                <c:pt idx="2">
                  <c:v>15</c:v>
                </c:pt>
                <c:pt idx="3">
                  <c:v>10</c:v>
                </c:pt>
                <c:pt idx="4">
                  <c:v>6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A8-1446-B742-2734CB141D1D}"/>
            </c:ext>
          </c:extLst>
        </c:ser>
        <c:ser>
          <c:idx val="1"/>
          <c:order val="1"/>
          <c:tx>
            <c:strRef>
              <c:f>'Task sharing'!$C$13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Task sharing'!$A$14:$A$19</c:f>
              <c:strCache>
                <c:ptCount val="6"/>
                <c:pt idx="0">
                  <c:v>Initiation - 1st line</c:v>
                </c:pt>
                <c:pt idx="1">
                  <c:v>Initiation - 2nd line</c:v>
                </c:pt>
                <c:pt idx="2">
                  <c:v>Maintenance - 1st line</c:v>
                </c:pt>
                <c:pt idx="3">
                  <c:v>Maintenance - 2nd line</c:v>
                </c:pt>
                <c:pt idx="4">
                  <c:v>CHW dispensing</c:v>
                </c:pt>
                <c:pt idx="5">
                  <c:v>CHW distribution</c:v>
                </c:pt>
              </c:strCache>
            </c:strRef>
          </c:cat>
          <c:val>
            <c:numRef>
              <c:f>'Task sharing'!$C$14:$C$19</c:f>
              <c:numCache>
                <c:formatCode>General</c:formatCode>
                <c:ptCount val="6"/>
                <c:pt idx="0">
                  <c:v>5</c:v>
                </c:pt>
                <c:pt idx="1">
                  <c:v>14</c:v>
                </c:pt>
                <c:pt idx="2">
                  <c:v>2</c:v>
                </c:pt>
                <c:pt idx="3">
                  <c:v>7</c:v>
                </c:pt>
                <c:pt idx="4">
                  <c:v>11</c:v>
                </c:pt>
                <c:pt idx="5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A8-1446-B742-2734CB141D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5413512"/>
        <c:axId val="-2135509400"/>
      </c:barChart>
      <c:catAx>
        <c:axId val="21154135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-2135509400"/>
        <c:crosses val="autoZero"/>
        <c:auto val="1"/>
        <c:lblAlgn val="ctr"/>
        <c:lblOffset val="100"/>
        <c:noMultiLvlLbl val="0"/>
      </c:catAx>
      <c:valAx>
        <c:axId val="-21355094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11541351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116</Characters>
  <Application>Microsoft Office Word</Application>
  <DocSecurity>0</DocSecurity>
  <Lines>58</Lines>
  <Paragraphs>14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3</cp:revision>
  <dcterms:created xsi:type="dcterms:W3CDTF">2019-12-17T11:27:00Z</dcterms:created>
  <dcterms:modified xsi:type="dcterms:W3CDTF">2019-12-19T09:16:00Z</dcterms:modified>
</cp:coreProperties>
</file>